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647" w:type="dxa"/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1275"/>
        <w:gridCol w:w="1276"/>
        <w:gridCol w:w="851"/>
        <w:gridCol w:w="850"/>
      </w:tblGrid>
      <w:tr w:rsidR="00980C31" w:rsidRPr="003609A6" w:rsidTr="00AD7C55">
        <w:trPr>
          <w:trHeight w:val="258"/>
        </w:trPr>
        <w:tc>
          <w:tcPr>
            <w:tcW w:w="8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C31" w:rsidRPr="00E40AF8" w:rsidRDefault="00980C31" w:rsidP="00AD7C55">
            <w:pPr>
              <w:outlineLv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0A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E40AF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E40AF8">
              <w:rPr>
                <w:rFonts w:ascii="Arial" w:hAnsi="Arial" w:cs="Arial"/>
                <w:color w:val="000000"/>
                <w:sz w:val="20"/>
                <w:szCs w:val="20"/>
              </w:rPr>
              <w:t xml:space="preserve">Accurac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alysis </w:t>
            </w:r>
            <w:r w:rsidRPr="00E40AF8">
              <w:rPr>
                <w:rFonts w:ascii="Arial" w:hAnsi="Arial" w:cs="Arial"/>
                <w:color w:val="000000"/>
                <w:sz w:val="20"/>
                <w:szCs w:val="20"/>
              </w:rPr>
              <w:t>of clinical parameter</w:t>
            </w:r>
            <w:r w:rsidR="00580A37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E40AF8">
              <w:rPr>
                <w:rFonts w:ascii="Arial" w:hAnsi="Arial" w:cs="Arial"/>
                <w:color w:val="000000"/>
                <w:sz w:val="20"/>
                <w:szCs w:val="20"/>
              </w:rPr>
              <w:t xml:space="preserve"> in predicting one-year mortality after liver transplantation</w:t>
            </w:r>
          </w:p>
        </w:tc>
      </w:tr>
      <w:tr w:rsidR="00980C31" w:rsidRPr="00E40AF8" w:rsidTr="00AD7C55">
        <w:trPr>
          <w:trHeight w:val="146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980C31" w:rsidRPr="00980C31" w:rsidRDefault="00980C31" w:rsidP="00AD7C55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Parameter</w:t>
            </w:r>
            <w:r w:rsidR="00CD1547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  <w:p w:rsidR="00980C31" w:rsidRPr="00980C31" w:rsidRDefault="00980C31" w:rsidP="00AD7C55">
            <w:pPr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(cut-off value</w:t>
            </w:r>
            <w:r w:rsidR="00CD1547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AUC (95% CI)</w:t>
            </w:r>
            <w:r w:rsidR="00B46F92">
              <w:rPr>
                <w:rFonts w:ascii="Arial" w:hAnsi="Arial" w:cs="Arial"/>
                <w:color w:val="000000"/>
                <w:sz w:val="20"/>
                <w:szCs w:val="20"/>
              </w:rPr>
              <w:t>; p valu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NPV</w:t>
            </w:r>
          </w:p>
        </w:tc>
      </w:tr>
      <w:tr w:rsidR="00980C31" w:rsidRPr="00E40AF8" w:rsidTr="00AD7C55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rPr>
                <w:rFonts w:ascii="Arial" w:eastAsia="標楷體" w:hAnsi="Arial" w:cs="Arial"/>
                <w:sz w:val="20"/>
                <w:szCs w:val="20"/>
                <w:shd w:val="clear" w:color="auto" w:fill="FFFFFF"/>
              </w:rPr>
            </w:pPr>
            <w:r w:rsidRPr="00980C31">
              <w:rPr>
                <w:rFonts w:ascii="Arial" w:eastAsia="標楷體" w:hAnsi="Arial" w:cs="Arial"/>
                <w:sz w:val="20"/>
                <w:szCs w:val="20"/>
              </w:rPr>
              <w:t>MELD 3.0</w:t>
            </w:r>
            <w:r w:rsidRPr="00980C31">
              <w:rPr>
                <w:rFonts w:ascii="Arial" w:eastAsia="標楷體" w:hAnsi="Arial" w:cs="Arial" w:hint="eastAsia"/>
                <w:sz w:val="20"/>
                <w:szCs w:val="20"/>
              </w:rPr>
              <w:t xml:space="preserve"> (27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0.661 (0.544-0.778); p=0.00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54.8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77.4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82.3%</w:t>
            </w:r>
          </w:p>
        </w:tc>
      </w:tr>
      <w:tr w:rsidR="00980C31" w:rsidRPr="00E40AF8" w:rsidTr="00AD7C5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rPr>
                <w:rFonts w:ascii="Arial" w:eastAsia="標楷體" w:hAnsi="Arial" w:cs="Arial"/>
                <w:sz w:val="20"/>
                <w:szCs w:val="20"/>
                <w:shd w:val="clear" w:color="auto" w:fill="FFFFFF"/>
              </w:rPr>
            </w:pPr>
            <w:r w:rsidRPr="00980C31">
              <w:rPr>
                <w:rFonts w:ascii="Arial" w:eastAsia="標楷體" w:hAnsi="Arial" w:cs="Arial" w:hint="eastAsia"/>
                <w:sz w:val="20"/>
                <w:szCs w:val="20"/>
                <w:shd w:val="clear" w:color="auto" w:fill="FFFFFF"/>
              </w:rPr>
              <w:t xml:space="preserve">Donor </w:t>
            </w:r>
            <w:r w:rsidRPr="00980C31">
              <w:rPr>
                <w:rFonts w:ascii="Arial" w:eastAsia="標楷體" w:hAnsi="Arial" w:cs="Arial"/>
                <w:sz w:val="20"/>
                <w:szCs w:val="20"/>
                <w:shd w:val="clear" w:color="auto" w:fill="FFFFFF"/>
              </w:rPr>
              <w:t>TB</w:t>
            </w:r>
            <w:r w:rsidRPr="00980C31">
              <w:rPr>
                <w:rFonts w:ascii="Arial" w:eastAsia="標楷體" w:hAnsi="Arial" w:cs="Arial" w:hint="eastAsia"/>
                <w:sz w:val="20"/>
                <w:szCs w:val="20"/>
                <w:shd w:val="clear" w:color="auto" w:fill="FFFFFF"/>
              </w:rPr>
              <w:t xml:space="preserve"> (1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0.605 (0.485-0.725); p=0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48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72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79.2%</w:t>
            </w:r>
          </w:p>
        </w:tc>
      </w:tr>
      <w:tr w:rsidR="00980C31" w:rsidRPr="00E40AF8" w:rsidTr="00AD7C55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C31" w:rsidRPr="00980C31" w:rsidRDefault="00980C31" w:rsidP="00AD7C55">
            <w:pPr>
              <w:rPr>
                <w:rFonts w:ascii="Arial" w:eastAsia="標楷體" w:hAnsi="Arial" w:cs="Arial"/>
                <w:sz w:val="20"/>
                <w:szCs w:val="20"/>
                <w:shd w:val="clear" w:color="auto" w:fill="FFFFFF"/>
              </w:rPr>
            </w:pPr>
            <w:r w:rsidRPr="00980C31">
              <w:rPr>
                <w:rFonts w:ascii="Arial" w:eastAsia="標楷體" w:hAnsi="Arial" w:cs="Arial" w:hint="eastAsia"/>
                <w:sz w:val="20"/>
                <w:szCs w:val="20"/>
                <w:shd w:val="clear" w:color="auto" w:fill="FFFFFF"/>
              </w:rPr>
              <w:t>CIT (1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0.679 (0.571-0.786); p=0.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C31" w:rsidRPr="00980C31" w:rsidRDefault="00980C31" w:rsidP="00AD7C55">
            <w:pPr>
              <w:jc w:val="center"/>
              <w:outlineLvl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0C31"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 w:rsidRPr="00980C31">
              <w:rPr>
                <w:rFonts w:ascii="Arial" w:hAnsi="Arial" w:cs="Arial"/>
                <w:color w:val="000000"/>
                <w:sz w:val="20"/>
                <w:szCs w:val="20"/>
              </w:rPr>
              <w:t>7.5%</w:t>
            </w:r>
          </w:p>
        </w:tc>
      </w:tr>
    </w:tbl>
    <w:p w:rsidR="00980C31" w:rsidRPr="00012472" w:rsidRDefault="00980C31" w:rsidP="00980C31">
      <w:pPr>
        <w:framePr w:w="9107" w:hSpace="180" w:wrap="around" w:vAnchor="text" w:hAnchor="page" w:x="1781" w:y="145"/>
        <w:suppressOverlap/>
        <w:rPr>
          <w:rFonts w:ascii="Arial" w:hAnsi="Arial" w:cs="Arial"/>
          <w:color w:val="000000"/>
          <w:kern w:val="0"/>
          <w:sz w:val="18"/>
          <w:szCs w:val="18"/>
        </w:rPr>
      </w:pPr>
      <w:r w:rsidRPr="00CB3FFE">
        <w:rPr>
          <w:rFonts w:ascii="Arial" w:hAnsi="Arial" w:cs="Arial"/>
          <w:b/>
          <w:bCs/>
          <w:color w:val="000000"/>
          <w:kern w:val="0"/>
          <w:sz w:val="18"/>
          <w:szCs w:val="18"/>
        </w:rPr>
        <w:t>Abbreviation</w:t>
      </w:r>
      <w:r w:rsidR="00037AAA">
        <w:rPr>
          <w:rFonts w:ascii="Arial" w:hAnsi="Arial" w:cs="Arial"/>
          <w:color w:val="000000"/>
          <w:kern w:val="0"/>
          <w:sz w:val="18"/>
          <w:szCs w:val="18"/>
        </w:rPr>
        <w:t>:</w:t>
      </w:r>
      <w:r w:rsidRPr="00012472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</w:rPr>
        <w:t>AUC = area under curve</w:t>
      </w:r>
      <w:r w:rsidRPr="00012472">
        <w:rPr>
          <w:rFonts w:ascii="Arial" w:hAnsi="Arial" w:cs="Arial"/>
          <w:color w:val="000000"/>
          <w:kern w:val="0"/>
          <w:sz w:val="18"/>
          <w:szCs w:val="18"/>
        </w:rPr>
        <w:t>; C</w:t>
      </w:r>
      <w:r>
        <w:rPr>
          <w:rFonts w:ascii="Arial" w:hAnsi="Arial" w:cs="Arial"/>
          <w:color w:val="000000"/>
          <w:kern w:val="0"/>
          <w:sz w:val="18"/>
          <w:szCs w:val="18"/>
        </w:rPr>
        <w:t>I = confidence interval</w:t>
      </w:r>
      <w:r w:rsidRPr="00012472">
        <w:rPr>
          <w:rFonts w:ascii="Arial" w:hAnsi="Arial" w:cs="Arial"/>
          <w:color w:val="000000"/>
          <w:kern w:val="0"/>
          <w:sz w:val="18"/>
          <w:szCs w:val="18"/>
        </w:rPr>
        <w:t xml:space="preserve">; </w:t>
      </w:r>
      <w:r>
        <w:rPr>
          <w:rFonts w:ascii="Arial" w:hAnsi="Arial" w:cs="Arial"/>
          <w:color w:val="000000"/>
          <w:kern w:val="0"/>
          <w:sz w:val="18"/>
          <w:szCs w:val="18"/>
        </w:rPr>
        <w:t>PPV = p</w:t>
      </w:r>
      <w:r w:rsidRPr="00012472">
        <w:rPr>
          <w:rFonts w:ascii="Arial" w:hAnsi="Arial" w:cs="Arial"/>
          <w:color w:val="000000"/>
          <w:kern w:val="0"/>
          <w:sz w:val="18"/>
          <w:szCs w:val="18"/>
        </w:rPr>
        <w:t>ositive predictive value</w:t>
      </w:r>
      <w:r>
        <w:rPr>
          <w:rFonts w:ascii="Arial" w:hAnsi="Arial" w:cs="Arial"/>
          <w:color w:val="000000"/>
          <w:kern w:val="0"/>
          <w:sz w:val="18"/>
          <w:szCs w:val="18"/>
        </w:rPr>
        <w:t>; NPV = negative</w:t>
      </w:r>
      <w:r w:rsidRPr="00012472">
        <w:rPr>
          <w:rFonts w:ascii="Arial" w:hAnsi="Arial" w:cs="Arial"/>
          <w:color w:val="000000"/>
          <w:kern w:val="0"/>
          <w:sz w:val="18"/>
          <w:szCs w:val="18"/>
        </w:rPr>
        <w:t xml:space="preserve"> predictive value</w:t>
      </w:r>
      <w:r>
        <w:rPr>
          <w:rFonts w:ascii="Arial" w:hAnsi="Arial" w:cs="Arial"/>
          <w:color w:val="000000"/>
          <w:kern w:val="0"/>
          <w:sz w:val="18"/>
          <w:szCs w:val="18"/>
        </w:rPr>
        <w:t>; MELD = model of end liver disease; TB = total bilirubin</w:t>
      </w:r>
      <w:r w:rsidR="00473435">
        <w:rPr>
          <w:rFonts w:ascii="Arial" w:hAnsi="Arial" w:cs="Arial"/>
          <w:color w:val="000000"/>
          <w:kern w:val="0"/>
          <w:sz w:val="18"/>
          <w:szCs w:val="18"/>
        </w:rPr>
        <w:t>, mg/dL</w:t>
      </w:r>
      <w:r>
        <w:rPr>
          <w:rFonts w:ascii="Arial" w:hAnsi="Arial" w:cs="Arial"/>
          <w:color w:val="000000"/>
          <w:kern w:val="0"/>
          <w:sz w:val="18"/>
          <w:szCs w:val="18"/>
        </w:rPr>
        <w:t>; CIT = cold ischemic time</w:t>
      </w:r>
      <w:r w:rsidR="00473435">
        <w:rPr>
          <w:rFonts w:ascii="Arial" w:hAnsi="Arial" w:cs="Arial"/>
          <w:color w:val="000000"/>
          <w:kern w:val="0"/>
          <w:sz w:val="18"/>
          <w:szCs w:val="18"/>
        </w:rPr>
        <w:t>, hours</w:t>
      </w:r>
      <w:r>
        <w:rPr>
          <w:rFonts w:ascii="Arial" w:hAnsi="Arial" w:cs="Arial"/>
          <w:color w:val="000000"/>
          <w:kern w:val="0"/>
          <w:sz w:val="18"/>
          <w:szCs w:val="18"/>
        </w:rPr>
        <w:t>.</w:t>
      </w:r>
    </w:p>
    <w:p w:rsidR="00980C31" w:rsidRPr="00CA6CD9" w:rsidRDefault="00980C31" w:rsidP="00980C31"/>
    <w:p w:rsidR="00980C31" w:rsidRDefault="00980C31"/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2552"/>
      </w:tblGrid>
      <w:tr w:rsidR="009B5C0E" w:rsidRPr="00C664F8" w:rsidTr="00980C31">
        <w:tc>
          <w:tcPr>
            <w:tcW w:w="8364" w:type="dxa"/>
            <w:gridSpan w:val="3"/>
            <w:tcBorders>
              <w:bottom w:val="single" w:sz="12" w:space="0" w:color="auto"/>
            </w:tcBorders>
          </w:tcPr>
          <w:p w:rsidR="009B5C0E" w:rsidRPr="00F10824" w:rsidRDefault="009B5C0E" w:rsidP="009B5C0E">
            <w:pPr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b/>
                <w:bCs/>
                <w:sz w:val="20"/>
                <w:szCs w:val="20"/>
              </w:rPr>
              <w:t xml:space="preserve">Supplemental </w:t>
            </w:r>
            <w:r w:rsidRPr="00F10824">
              <w:rPr>
                <w:rFonts w:ascii="Arial" w:eastAsia="標楷體" w:hAnsi="Arial" w:cs="Arial"/>
                <w:b/>
                <w:bCs/>
                <w:sz w:val="20"/>
                <w:szCs w:val="20"/>
              </w:rPr>
              <w:t>Table</w:t>
            </w:r>
            <w:r>
              <w:rPr>
                <w:rFonts w:ascii="Arial" w:eastAsia="標楷體" w:hAnsi="Arial" w:cs="Arial"/>
                <w:b/>
                <w:bCs/>
                <w:sz w:val="20"/>
                <w:szCs w:val="20"/>
              </w:rPr>
              <w:t xml:space="preserve"> </w:t>
            </w:r>
            <w:r w:rsidR="00980C31">
              <w:rPr>
                <w:rFonts w:ascii="Arial" w:eastAsia="標楷體" w:hAnsi="Arial" w:cs="Arial"/>
                <w:b/>
                <w:bCs/>
                <w:sz w:val="20"/>
                <w:szCs w:val="20"/>
              </w:rPr>
              <w:t>2</w:t>
            </w:r>
            <w:r w:rsidRPr="00F10824">
              <w:rPr>
                <w:rFonts w:ascii="Arial" w:eastAsia="標楷體" w:hAnsi="Arial" w:cs="Arial"/>
                <w:b/>
                <w:bCs/>
                <w:sz w:val="20"/>
                <w:szCs w:val="20"/>
              </w:rPr>
              <w:t>.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標楷體" w:hAnsi="Arial" w:cs="Arial"/>
                <w:sz w:val="20"/>
                <w:szCs w:val="20"/>
              </w:rPr>
              <w:t xml:space="preserve">Demographics of the </w:t>
            </w:r>
            <w:r w:rsidR="00DE67D1">
              <w:rPr>
                <w:rFonts w:ascii="Arial" w:eastAsia="標楷體" w:hAnsi="Arial" w:cs="Arial"/>
                <w:sz w:val="20"/>
                <w:szCs w:val="20"/>
              </w:rPr>
              <w:t xml:space="preserve">retrospective </w:t>
            </w:r>
            <w:r w:rsidR="00DE67D1" w:rsidRPr="00CD54D8">
              <w:rPr>
                <w:rFonts w:ascii="Arial" w:eastAsia="標楷體" w:hAnsi="Arial" w:cs="Arial"/>
                <w:sz w:val="20"/>
                <w:szCs w:val="20"/>
              </w:rPr>
              <w:t>(n = 60)</w:t>
            </w:r>
            <w:r w:rsidR="00DE67D1">
              <w:rPr>
                <w:rFonts w:ascii="Arial" w:eastAsia="標楷體" w:hAnsi="Arial" w:cs="Arial"/>
                <w:sz w:val="20"/>
                <w:szCs w:val="20"/>
              </w:rPr>
              <w:t xml:space="preserve"> and prospective </w:t>
            </w:r>
            <w:r w:rsidRPr="00CD54D8">
              <w:rPr>
                <w:rFonts w:ascii="Arial" w:eastAsia="標楷體" w:hAnsi="Arial" w:cs="Arial"/>
                <w:sz w:val="20"/>
                <w:szCs w:val="20"/>
              </w:rPr>
              <w:t>validation group</w:t>
            </w:r>
            <w:r w:rsidR="00DE67D1">
              <w:rPr>
                <w:rFonts w:ascii="Arial" w:eastAsia="標楷體" w:hAnsi="Arial" w:cs="Arial"/>
                <w:sz w:val="20"/>
                <w:szCs w:val="20"/>
              </w:rPr>
              <w:t>s</w:t>
            </w:r>
            <w:r w:rsidRPr="00CD54D8">
              <w:rPr>
                <w:rFonts w:ascii="Arial" w:eastAsia="標楷體" w:hAnsi="Arial" w:cs="Arial"/>
                <w:sz w:val="20"/>
                <w:szCs w:val="20"/>
              </w:rPr>
              <w:t xml:space="preserve"> </w:t>
            </w:r>
          </w:p>
        </w:tc>
      </w:tr>
      <w:tr w:rsidR="009B5C0E" w:rsidRPr="00C664F8" w:rsidTr="00980C31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B5C0E" w:rsidRPr="00F10824" w:rsidRDefault="009B5C0E" w:rsidP="009B5C0E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Variables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9B5C0E" w:rsidRPr="00CD54D8" w:rsidRDefault="009B5C0E" w:rsidP="009B5C0E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 w:rsidRPr="00CD54D8">
              <w:rPr>
                <w:rFonts w:ascii="Arial" w:eastAsia="標楷體" w:hAnsi="Arial" w:cs="Arial"/>
                <w:sz w:val="20"/>
                <w:szCs w:val="20"/>
              </w:rPr>
              <w:t xml:space="preserve">M ± SD, </w:t>
            </w:r>
            <w:proofErr w:type="spellStart"/>
            <w:r w:rsidRPr="00CD54D8">
              <w:rPr>
                <w:rFonts w:ascii="Arial" w:eastAsia="標楷體" w:hAnsi="Arial" w:cs="Arial"/>
                <w:sz w:val="20"/>
                <w:szCs w:val="20"/>
              </w:rPr>
              <w:t>Mdn</w:t>
            </w:r>
            <w:proofErr w:type="spellEnd"/>
            <w:r w:rsidRPr="00CD54D8">
              <w:rPr>
                <w:rFonts w:ascii="Arial" w:eastAsia="標楷體" w:hAnsi="Arial" w:cs="Arial"/>
                <w:sz w:val="20"/>
                <w:szCs w:val="20"/>
              </w:rPr>
              <w:t xml:space="preserve"> (min-max) or n (%)</w:t>
            </w:r>
          </w:p>
        </w:tc>
      </w:tr>
      <w:tr w:rsidR="009B5C0E" w:rsidRPr="00C664F8" w:rsidTr="00E020D5">
        <w:trPr>
          <w:trHeight w:val="2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9B5C0E" w:rsidRPr="00F10824" w:rsidRDefault="009B5C0E" w:rsidP="009B5C0E">
            <w:pPr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Recipient factor</w:t>
            </w:r>
            <w:r>
              <w:rPr>
                <w:rFonts w:ascii="Arial" w:eastAsia="標楷體" w:hAnsi="Arial" w:cs="Arial"/>
                <w:sz w:val="20"/>
                <w:szCs w:val="20"/>
              </w:rPr>
              <w:t>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B5C0E" w:rsidRDefault="00F97D28" w:rsidP="009B5C0E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Retrospective validation</w:t>
            </w:r>
          </w:p>
          <w:p w:rsidR="00597670" w:rsidRPr="00F10824" w:rsidRDefault="00597670" w:rsidP="009B5C0E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(</w:t>
            </w:r>
            <w:r>
              <w:rPr>
                <w:rFonts w:ascii="Arial" w:eastAsia="標楷體" w:hAnsi="Arial" w:cs="Arial"/>
                <w:sz w:val="20"/>
                <w:szCs w:val="20"/>
              </w:rPr>
              <w:t>n=6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B5C0E" w:rsidRDefault="00F97D28" w:rsidP="009B5C0E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P</w:t>
            </w:r>
            <w:r>
              <w:rPr>
                <w:rFonts w:ascii="Arial" w:eastAsia="標楷體" w:hAnsi="Arial" w:cs="Arial"/>
                <w:sz w:val="20"/>
                <w:szCs w:val="20"/>
              </w:rPr>
              <w:t>rospective validation</w:t>
            </w:r>
          </w:p>
          <w:p w:rsidR="00597670" w:rsidRPr="00F10824" w:rsidRDefault="00597670" w:rsidP="009B5C0E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(</w:t>
            </w:r>
            <w:r>
              <w:rPr>
                <w:rFonts w:ascii="Arial" w:eastAsia="標楷體" w:hAnsi="Arial" w:cs="Arial"/>
                <w:sz w:val="20"/>
                <w:szCs w:val="20"/>
              </w:rPr>
              <w:t>n=4</w:t>
            </w:r>
            <w:r w:rsidR="00DD5530">
              <w:rPr>
                <w:rFonts w:ascii="Arial" w:eastAsia="標楷體" w:hAnsi="Arial" w:cs="Arial"/>
                <w:sz w:val="20"/>
                <w:szCs w:val="20"/>
              </w:rPr>
              <w:t>1</w:t>
            </w:r>
            <w:r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252"/>
        </w:trPr>
        <w:tc>
          <w:tcPr>
            <w:tcW w:w="3261" w:type="dxa"/>
            <w:tcBorders>
              <w:top w:val="single" w:sz="4" w:space="0" w:color="auto"/>
            </w:tcBorders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Gender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male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41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68.3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:rsidR="00F97D28" w:rsidRPr="00F10824" w:rsidRDefault="00DD5530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30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73.2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299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Age (years)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52.8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9.4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5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31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-</w:t>
            </w:r>
            <w:r>
              <w:rPr>
                <w:rFonts w:ascii="Arial" w:eastAsia="標楷體" w:hAnsi="Arial" w:cs="Arial"/>
                <w:sz w:val="20"/>
                <w:szCs w:val="20"/>
              </w:rPr>
              <w:t>6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5</w:t>
            </w:r>
            <w:r w:rsidR="00DD5530">
              <w:rPr>
                <w:rFonts w:ascii="Arial" w:eastAsia="標楷體" w:hAnsi="Arial" w:cs="Arial"/>
                <w:sz w:val="20"/>
                <w:szCs w:val="20"/>
              </w:rPr>
              <w:t>5.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9.</w:t>
            </w:r>
            <w:r w:rsidR="00DD5530">
              <w:rPr>
                <w:rFonts w:ascii="Arial" w:eastAsia="標楷體" w:hAnsi="Arial" w:cs="Arial"/>
                <w:sz w:val="20"/>
                <w:szCs w:val="20"/>
              </w:rPr>
              <w:t>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5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3</w:t>
            </w:r>
            <w:r w:rsidR="00DD5530">
              <w:rPr>
                <w:rFonts w:ascii="Arial" w:eastAsia="標楷體" w:hAnsi="Arial" w:cs="Arial"/>
                <w:sz w:val="20"/>
                <w:szCs w:val="20"/>
              </w:rPr>
              <w:t>7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-</w:t>
            </w:r>
            <w:r>
              <w:rPr>
                <w:rFonts w:ascii="Arial" w:eastAsia="標楷體" w:hAnsi="Arial" w:cs="Arial"/>
                <w:sz w:val="20"/>
                <w:szCs w:val="20"/>
              </w:rPr>
              <w:t>6</w:t>
            </w:r>
            <w:r w:rsidR="00DD5530">
              <w:rPr>
                <w:rFonts w:ascii="Arial" w:eastAsia="標楷體" w:hAnsi="Arial" w:cs="Arial"/>
                <w:sz w:val="20"/>
                <w:szCs w:val="20"/>
              </w:rPr>
              <w:t>7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229"/>
        </w:trPr>
        <w:tc>
          <w:tcPr>
            <w:tcW w:w="3261" w:type="dxa"/>
            <w:tcBorders>
              <w:bottom w:val="nil"/>
            </w:tcBorders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Child-Pugh classification</w:t>
            </w:r>
          </w:p>
        </w:tc>
        <w:tc>
          <w:tcPr>
            <w:tcW w:w="2551" w:type="dxa"/>
            <w:tcBorders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</w:tc>
      </w:tr>
      <w:tr w:rsidR="00F97D28" w:rsidRPr="00C664F8" w:rsidTr="00E020D5">
        <w:trPr>
          <w:trHeight w:val="190"/>
        </w:trPr>
        <w:tc>
          <w:tcPr>
            <w:tcW w:w="3261" w:type="dxa"/>
            <w:tcBorders>
              <w:bottom w:val="nil"/>
            </w:tcBorders>
          </w:tcPr>
          <w:p w:rsidR="00F97D28" w:rsidRPr="00F10824" w:rsidRDefault="00F97D28" w:rsidP="00F97D28">
            <w:pPr>
              <w:ind w:leftChars="200" w:left="48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A/B/C</w:t>
            </w:r>
          </w:p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MELD score</w:t>
            </w:r>
          </w:p>
        </w:tc>
        <w:tc>
          <w:tcPr>
            <w:tcW w:w="2551" w:type="dxa"/>
            <w:tcBorders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1/20/29</w:t>
            </w:r>
            <w:r w:rsidR="00E020D5">
              <w:rPr>
                <w:rFonts w:ascii="Arial" w:eastAsia="標楷體" w:hAnsi="Arial" w:cs="Arial"/>
                <w:sz w:val="20"/>
                <w:szCs w:val="20"/>
              </w:rPr>
              <w:t xml:space="preserve"> 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(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標楷體" w:hAnsi="Arial" w:cs="Arial"/>
                <w:sz w:val="20"/>
                <w:szCs w:val="20"/>
              </w:rPr>
              <w:t>8.3/33.3/48.3)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0</w:t>
            </w:r>
            <w:r>
              <w:rPr>
                <w:rFonts w:ascii="Arial" w:eastAsia="標楷體" w:hAnsi="Arial" w:cs="Arial"/>
                <w:sz w:val="20"/>
                <w:szCs w:val="20"/>
              </w:rPr>
              <w:t>/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15</w:t>
            </w:r>
            <w:r>
              <w:rPr>
                <w:rFonts w:ascii="Arial" w:eastAsia="標楷體" w:hAnsi="Arial" w:cs="Arial"/>
                <w:sz w:val="20"/>
                <w:szCs w:val="20"/>
              </w:rPr>
              <w:t>/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16</w:t>
            </w:r>
            <w:r w:rsidR="00E020D5">
              <w:rPr>
                <w:rFonts w:ascii="Arial" w:eastAsia="標楷體" w:hAnsi="Arial" w:cs="Arial"/>
                <w:sz w:val="20"/>
                <w:szCs w:val="20"/>
              </w:rPr>
              <w:t xml:space="preserve"> 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(24.4</w:t>
            </w:r>
            <w:r>
              <w:rPr>
                <w:rFonts w:ascii="Arial" w:eastAsia="標楷體" w:hAnsi="Arial" w:cs="Arial"/>
                <w:sz w:val="20"/>
                <w:szCs w:val="20"/>
              </w:rPr>
              <w:t>/3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6.6</w:t>
            </w:r>
            <w:r>
              <w:rPr>
                <w:rFonts w:ascii="Arial" w:eastAsia="標楷體" w:hAnsi="Arial" w:cs="Arial"/>
                <w:sz w:val="20"/>
                <w:szCs w:val="20"/>
              </w:rPr>
              <w:t>/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39.0</w:t>
            </w:r>
            <w:r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42"/>
        </w:trPr>
        <w:tc>
          <w:tcPr>
            <w:tcW w:w="3261" w:type="dxa"/>
            <w:tcBorders>
              <w:bottom w:val="nil"/>
            </w:tcBorders>
          </w:tcPr>
          <w:p w:rsidR="00F97D28" w:rsidRPr="00F10824" w:rsidRDefault="00F97D28" w:rsidP="00F97D28">
            <w:pPr>
              <w:ind w:leftChars="100" w:left="240"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Original MELD</w:t>
            </w:r>
          </w:p>
        </w:tc>
        <w:tc>
          <w:tcPr>
            <w:tcW w:w="2551" w:type="dxa"/>
            <w:tcBorders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20.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9.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18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8-4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F97D28" w:rsidRPr="00F10824" w:rsidRDefault="002F397C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8.9</w:t>
            </w:r>
            <w:r w:rsidR="00F97D28"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標楷體" w:hAnsi="Arial" w:cs="Arial"/>
                <w:sz w:val="20"/>
                <w:szCs w:val="20"/>
              </w:rPr>
              <w:t>8.3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18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8-</w:t>
            </w:r>
            <w:r>
              <w:rPr>
                <w:rFonts w:ascii="Arial" w:eastAsia="標楷體" w:hAnsi="Arial" w:cs="Arial"/>
                <w:sz w:val="20"/>
                <w:szCs w:val="20"/>
              </w:rPr>
              <w:t>40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74"/>
        </w:trPr>
        <w:tc>
          <w:tcPr>
            <w:tcW w:w="3261" w:type="dxa"/>
            <w:tcBorders>
              <w:bottom w:val="nil"/>
            </w:tcBorders>
          </w:tcPr>
          <w:p w:rsidR="00F97D28" w:rsidRPr="00F10824" w:rsidRDefault="00F97D28" w:rsidP="00F97D28">
            <w:pPr>
              <w:ind w:leftChars="100" w:left="240"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MELD-Na</w:t>
            </w:r>
          </w:p>
        </w:tc>
        <w:tc>
          <w:tcPr>
            <w:tcW w:w="2551" w:type="dxa"/>
            <w:tcBorders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21.2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9.1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1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8-4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F97D28" w:rsidRPr="00F10824" w:rsidRDefault="002F397C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9.9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9.1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19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8-40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90"/>
        </w:trPr>
        <w:tc>
          <w:tcPr>
            <w:tcW w:w="3261" w:type="dxa"/>
            <w:tcBorders>
              <w:bottom w:val="nil"/>
            </w:tcBorders>
          </w:tcPr>
          <w:p w:rsidR="00F97D28" w:rsidRPr="00F10824" w:rsidRDefault="00F97D28" w:rsidP="00F97D28">
            <w:pPr>
              <w:ind w:leftChars="100" w:left="240"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MELD 3.0</w:t>
            </w:r>
          </w:p>
        </w:tc>
        <w:tc>
          <w:tcPr>
            <w:tcW w:w="2551" w:type="dxa"/>
            <w:tcBorders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21.6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9.3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1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8-4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F97D28" w:rsidRPr="00F10824" w:rsidRDefault="002F397C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9.9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9.</w:t>
            </w:r>
            <w:r>
              <w:rPr>
                <w:rFonts w:ascii="Arial" w:eastAsia="標楷體" w:hAnsi="Arial" w:cs="Arial"/>
                <w:sz w:val="20"/>
                <w:szCs w:val="20"/>
              </w:rPr>
              <w:t>0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19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8-40</w:t>
            </w:r>
            <w:r w:rsidR="00F97D28"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97D28" w:rsidRPr="00F10824" w:rsidRDefault="00F97D28" w:rsidP="00F97D28">
            <w:pPr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lastRenderedPageBreak/>
              <w:t>Donor</w:t>
            </w:r>
            <w:r>
              <w:rPr>
                <w:rFonts w:ascii="Arial" w:eastAsia="標楷體" w:hAnsi="Arial" w:cs="Arial"/>
                <w:sz w:val="20"/>
                <w:szCs w:val="20"/>
              </w:rPr>
              <w:t xml:space="preserve"> and surgical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factor</w:t>
            </w:r>
            <w:r>
              <w:rPr>
                <w:rFonts w:ascii="Arial" w:eastAsia="標楷體" w:hAnsi="Arial" w:cs="Arial"/>
                <w:sz w:val="20"/>
                <w:szCs w:val="20"/>
              </w:rPr>
              <w:t>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</w:tc>
      </w:tr>
      <w:tr w:rsidR="00F97D28" w:rsidRPr="00C664F8" w:rsidTr="00E020D5">
        <w:trPr>
          <w:trHeight w:val="297"/>
        </w:trPr>
        <w:tc>
          <w:tcPr>
            <w:tcW w:w="3261" w:type="dxa"/>
            <w:tcBorders>
              <w:top w:val="single" w:sz="4" w:space="0" w:color="auto"/>
            </w:tcBorders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Gender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male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4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75.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4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75.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296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Age (years)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41.8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15.3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43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1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-</w:t>
            </w:r>
            <w:r>
              <w:rPr>
                <w:rFonts w:ascii="Arial" w:eastAsia="標楷體" w:hAnsi="Arial" w:cs="Arial"/>
                <w:sz w:val="20"/>
                <w:szCs w:val="20"/>
              </w:rPr>
              <w:t>7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41.8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15.3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43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1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-</w:t>
            </w:r>
            <w:r>
              <w:rPr>
                <w:rFonts w:ascii="Arial" w:eastAsia="標楷體" w:hAnsi="Arial" w:cs="Arial"/>
                <w:sz w:val="20"/>
                <w:szCs w:val="20"/>
              </w:rPr>
              <w:t>7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253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Total bilirubin (</w:t>
            </w:r>
            <w:r w:rsidRPr="00F10824">
              <w:rPr>
                <w:rFonts w:ascii="Arial" w:eastAsia="標楷體" w:hAnsi="Arial" w:cs="Arial"/>
                <w:i/>
                <w:iCs/>
                <w:sz w:val="20"/>
                <w:szCs w:val="20"/>
              </w:rPr>
              <w:t>mg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/</w:t>
            </w:r>
            <w:r w:rsidRPr="00F10824">
              <w:rPr>
                <w:rFonts w:ascii="Arial" w:eastAsia="標楷體" w:hAnsi="Arial" w:cs="Arial"/>
                <w:i/>
                <w:iCs/>
                <w:sz w:val="20"/>
                <w:szCs w:val="20"/>
              </w:rPr>
              <w:t>dL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.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0.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0.7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0.1-3.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.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0.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0.7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0.1-3.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11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Cold ischemia time (hours)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7.7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3.3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7.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1.5-1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7.7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3.3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7.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1.5-1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222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Transplant type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</w:tc>
      </w:tr>
      <w:tr w:rsidR="00F97D28" w:rsidRPr="00C664F8" w:rsidTr="00E020D5">
        <w:trPr>
          <w:trHeight w:val="142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Whole liver</w:t>
            </w:r>
            <w:r>
              <w:rPr>
                <w:rFonts w:ascii="Arial" w:eastAsia="標楷體" w:hAnsi="Arial" w:cs="Arial"/>
                <w:sz w:val="20"/>
                <w:szCs w:val="20"/>
              </w:rPr>
              <w:t xml:space="preserve">/ 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S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plit liver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標楷體" w:hAnsi="Arial" w:cs="Arial"/>
                <w:sz w:val="20"/>
                <w:szCs w:val="20"/>
              </w:rPr>
              <w:t>5/25 (58.3/41.7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82A0A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7</w:t>
            </w:r>
            <w:r w:rsidR="00F97D28">
              <w:rPr>
                <w:rFonts w:ascii="Arial" w:eastAsia="標楷體" w:hAnsi="Arial" w:cs="Arial" w:hint="eastAsia"/>
                <w:sz w:val="20"/>
                <w:szCs w:val="20"/>
              </w:rPr>
              <w:t>/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2</w:t>
            </w:r>
            <w:r>
              <w:rPr>
                <w:rFonts w:ascii="Arial" w:eastAsia="標楷體" w:hAnsi="Arial" w:cs="Arial"/>
                <w:sz w:val="20"/>
                <w:szCs w:val="20"/>
              </w:rPr>
              <w:t>4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41.5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/</w:t>
            </w:r>
            <w:r>
              <w:rPr>
                <w:rFonts w:ascii="Arial" w:eastAsia="標楷體" w:hAnsi="Arial" w:cs="Arial"/>
                <w:sz w:val="20"/>
                <w:szCs w:val="20"/>
              </w:rPr>
              <w:t>58.5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7D28" w:rsidRPr="00F10824" w:rsidRDefault="00F97D28" w:rsidP="00F97D28">
            <w:pPr>
              <w:jc w:val="both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Post-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transplant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outcome</w:t>
            </w:r>
            <w:r>
              <w:rPr>
                <w:rFonts w:ascii="Arial" w:eastAsia="標楷體" w:hAnsi="Arial" w:cs="Arial"/>
                <w:sz w:val="20"/>
                <w:szCs w:val="20"/>
              </w:rPr>
              <w:t>s</w:t>
            </w:r>
          </w:p>
        </w:tc>
      </w:tr>
      <w:tr w:rsidR="00F97D28" w:rsidRPr="00C664F8" w:rsidTr="00E020D5">
        <w:tc>
          <w:tcPr>
            <w:tcW w:w="3261" w:type="dxa"/>
            <w:tcBorders>
              <w:top w:val="single" w:sz="4" w:space="0" w:color="auto"/>
            </w:tcBorders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EA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9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31.7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6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39.0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</w:tr>
      <w:tr w:rsidR="00F97D28" w:rsidRPr="00C664F8" w:rsidTr="00E020D5"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Rejection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8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30.0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82A0A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0</w:t>
            </w:r>
            <w:r w:rsidR="00F97D28"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24.3</w:t>
            </w:r>
            <w:r w:rsidR="00F97D28"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42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1-year mortality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5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25.0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1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2</w:t>
            </w:r>
            <w:r w:rsidR="002F397C">
              <w:rPr>
                <w:rFonts w:ascii="Arial" w:eastAsia="標楷體" w:hAnsi="Arial" w:cs="Arial"/>
                <w:sz w:val="20"/>
                <w:szCs w:val="20"/>
              </w:rPr>
              <w:t>6.8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42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0D70C9">
              <w:rPr>
                <w:rFonts w:ascii="Arial" w:eastAsia="標楷體" w:hAnsi="Arial" w:cs="Arial"/>
                <w:sz w:val="20"/>
                <w:szCs w:val="20"/>
              </w:rPr>
              <w:t>Died before last follow-up date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標楷體" w:hAnsi="Arial" w:cs="Arial"/>
                <w:sz w:val="20"/>
                <w:szCs w:val="20"/>
              </w:rPr>
              <w:t>1 (35.0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BB7149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2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29.3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222"/>
        </w:trPr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ICU stay (days)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8.1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標楷體" w:hAnsi="Arial" w:cs="Arial"/>
                <w:sz w:val="20"/>
                <w:szCs w:val="20"/>
              </w:rPr>
              <w:t>8.9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12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1-96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</w:t>
            </w:r>
            <w:r w:rsidR="00BB7149">
              <w:rPr>
                <w:rFonts w:ascii="Arial" w:eastAsia="標楷體" w:hAnsi="Arial" w:cs="Arial"/>
                <w:sz w:val="20"/>
                <w:szCs w:val="20"/>
              </w:rPr>
              <w:t>6.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± </w:t>
            </w:r>
            <w:r w:rsidR="00BB7149">
              <w:rPr>
                <w:rFonts w:ascii="Arial" w:eastAsia="標楷體" w:hAnsi="Arial" w:cs="Arial"/>
                <w:sz w:val="20"/>
                <w:szCs w:val="20"/>
              </w:rPr>
              <w:t>10.0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標楷體" w:hAnsi="Arial" w:cs="Arial"/>
                <w:sz w:val="20"/>
                <w:szCs w:val="20"/>
              </w:rPr>
              <w:t>12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1-</w:t>
            </w:r>
            <w:r w:rsidR="00BB7149">
              <w:rPr>
                <w:rFonts w:ascii="Arial" w:eastAsia="標楷體" w:hAnsi="Arial" w:cs="Arial"/>
                <w:sz w:val="20"/>
                <w:szCs w:val="20"/>
              </w:rPr>
              <w:t>45</w:t>
            </w:r>
            <w:r w:rsidRPr="00F10824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c>
          <w:tcPr>
            <w:tcW w:w="3261" w:type="dxa"/>
          </w:tcPr>
          <w:p w:rsidR="00F97D28" w:rsidRPr="00F10824" w:rsidRDefault="00F97D28" w:rsidP="00F97D28">
            <w:pPr>
              <w:ind w:leftChars="100" w:left="24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Complica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tions</w:t>
            </w:r>
            <w:r w:rsidRPr="008A74B1">
              <w:rPr>
                <w:rFonts w:ascii="Arial" w:eastAsia="標楷體" w:hAnsi="Arial" w:cs="Arial"/>
                <w:color w:val="4D5156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</w:tc>
      </w:tr>
      <w:tr w:rsidR="00F97D28" w:rsidRPr="00C664F8" w:rsidTr="00E020D5">
        <w:trPr>
          <w:trHeight w:val="360"/>
        </w:trPr>
        <w:tc>
          <w:tcPr>
            <w:tcW w:w="3261" w:type="dxa"/>
          </w:tcPr>
          <w:p w:rsidR="00F97D28" w:rsidRPr="00F10824" w:rsidRDefault="00F97D28" w:rsidP="00F97D28">
            <w:pPr>
              <w:ind w:leftChars="200" w:left="48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Any</w:t>
            </w:r>
          </w:p>
        </w:tc>
        <w:tc>
          <w:tcPr>
            <w:tcW w:w="2551" w:type="dxa"/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2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9 (</w:t>
            </w:r>
            <w:r>
              <w:rPr>
                <w:rFonts w:ascii="Arial" w:eastAsia="標楷體" w:hAnsi="Arial" w:cs="Arial"/>
                <w:sz w:val="20"/>
                <w:szCs w:val="20"/>
              </w:rPr>
              <w:t>48.3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</w:tcBorders>
          </w:tcPr>
          <w:p w:rsidR="00F97D28" w:rsidRPr="00F10824" w:rsidRDefault="002F397C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21</w:t>
            </w:r>
            <w:r w:rsidR="00F97D28"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51.2</w:t>
            </w:r>
            <w:r w:rsidR="00F97D28"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91"/>
        </w:trPr>
        <w:tc>
          <w:tcPr>
            <w:tcW w:w="3261" w:type="dxa"/>
            <w:tcBorders>
              <w:bottom w:val="single" w:sz="4" w:space="0" w:color="auto"/>
            </w:tcBorders>
          </w:tcPr>
          <w:p w:rsidR="00F97D28" w:rsidRPr="00F10824" w:rsidRDefault="00F97D28" w:rsidP="00F97D28">
            <w:pPr>
              <w:ind w:leftChars="200" w:left="48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Major (</w:t>
            </w:r>
            <w:r w:rsidRPr="000D70C9">
              <w:rPr>
                <w:rFonts w:ascii="Cambria Math" w:eastAsia="標楷體" w:hAnsi="Cambria Math" w:cs="Cambria Math"/>
                <w:sz w:val="20"/>
                <w:szCs w:val="20"/>
              </w:rPr>
              <w:t>≥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grade </w:t>
            </w:r>
            <w:proofErr w:type="spellStart"/>
            <w:r w:rsidR="004D7FD0">
              <w:rPr>
                <w:rFonts w:ascii="Arial" w:eastAsia="標楷體" w:hAnsi="Arial" w:cs="Arial"/>
                <w:sz w:val="20"/>
                <w:szCs w:val="20"/>
              </w:rPr>
              <w:t>IIIb</w:t>
            </w:r>
            <w:proofErr w:type="spellEnd"/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3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21.6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</w:tcPr>
          <w:p w:rsidR="00F97D28" w:rsidRPr="00F10824" w:rsidRDefault="002F397C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9</w:t>
            </w:r>
            <w:r w:rsidR="00F97D28"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2</w:t>
            </w:r>
            <w:r>
              <w:rPr>
                <w:rFonts w:ascii="Arial" w:eastAsia="標楷體" w:hAnsi="Arial" w:cs="Arial"/>
                <w:sz w:val="20"/>
                <w:szCs w:val="20"/>
              </w:rPr>
              <w:t>2.0</w:t>
            </w:r>
            <w:r w:rsidR="00F97D28" w:rsidRPr="00F10824">
              <w:rPr>
                <w:rFonts w:ascii="Arial" w:eastAsia="標楷體" w:hAnsi="Arial" w:cs="Arial" w:hint="eastAsia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74"/>
        </w:trPr>
        <w:tc>
          <w:tcPr>
            <w:tcW w:w="83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7D28" w:rsidRPr="006C697F" w:rsidRDefault="00F97D28" w:rsidP="00F97D28">
            <w:pPr>
              <w:rPr>
                <w:rFonts w:ascii="Arial" w:eastAsia="標楷體" w:hAnsi="Arial" w:cs="Arial"/>
                <w:sz w:val="20"/>
                <w:szCs w:val="20"/>
              </w:rPr>
            </w:pPr>
            <w:r w:rsidRPr="006C697F">
              <w:rPr>
                <w:rFonts w:ascii="Arial" w:eastAsia="標楷體" w:hAnsi="Arial" w:cs="Arial" w:hint="eastAsia"/>
                <w:sz w:val="20"/>
                <w:szCs w:val="20"/>
              </w:rPr>
              <w:t>Risk evaluation (</w:t>
            </w:r>
            <w:r w:rsidRPr="006C697F">
              <w:rPr>
                <w:rFonts w:ascii="Arial" w:eastAsia="標楷體" w:hAnsi="Arial" w:cs="Arial"/>
                <w:sz w:val="20"/>
                <w:szCs w:val="20"/>
              </w:rPr>
              <w:t xml:space="preserve">the </w:t>
            </w:r>
            <w:r w:rsidRPr="006C697F">
              <w:rPr>
                <w:rFonts w:ascii="Arial" w:eastAsia="標楷體" w:hAnsi="Arial" w:cs="Arial" w:hint="eastAsia"/>
                <w:sz w:val="20"/>
                <w:szCs w:val="20"/>
              </w:rPr>
              <w:t>cut-off value)</w:t>
            </w:r>
          </w:p>
        </w:tc>
      </w:tr>
      <w:tr w:rsidR="00F97D28" w:rsidRPr="00C664F8" w:rsidTr="00E020D5">
        <w:trPr>
          <w:trHeight w:val="190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F97D28" w:rsidRPr="00F10824" w:rsidRDefault="00F97D28" w:rsidP="00F97D28">
            <w:pPr>
              <w:ind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/>
                <w:sz w:val="20"/>
                <w:szCs w:val="20"/>
              </w:rPr>
              <w:t>MELD 3.0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</w:rPr>
              <w:t xml:space="preserve"> (27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標楷體" w:hAnsi="Arial" w:cs="Arial"/>
                <w:sz w:val="20"/>
                <w:szCs w:val="20"/>
              </w:rPr>
              <w:t>7 (28.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</w:tcPr>
          <w:p w:rsidR="00F97D28" w:rsidRPr="00F10824" w:rsidRDefault="00560232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 xml:space="preserve">9 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(</w:t>
            </w:r>
            <w:r>
              <w:rPr>
                <w:rFonts w:ascii="Arial" w:eastAsia="標楷體" w:hAnsi="Arial" w:cs="Arial"/>
                <w:sz w:val="20"/>
                <w:szCs w:val="20"/>
              </w:rPr>
              <w:t>22.0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42"/>
        </w:trPr>
        <w:tc>
          <w:tcPr>
            <w:tcW w:w="3261" w:type="dxa"/>
            <w:tcBorders>
              <w:bottom w:val="nil"/>
            </w:tcBorders>
          </w:tcPr>
          <w:p w:rsidR="00F97D28" w:rsidRPr="00F10824" w:rsidRDefault="00F97D28" w:rsidP="00F97D28">
            <w:pPr>
              <w:ind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  <w:shd w:val="clear" w:color="auto" w:fill="FFFFFF"/>
              </w:rPr>
              <w:t xml:space="preserve">Donor </w:t>
            </w:r>
            <w:r w:rsidR="004D7FD0">
              <w:rPr>
                <w:rFonts w:ascii="Arial" w:eastAsia="標楷體" w:hAnsi="Arial" w:cs="Arial"/>
                <w:sz w:val="20"/>
                <w:szCs w:val="20"/>
                <w:shd w:val="clear" w:color="auto" w:fill="FFFFFF"/>
              </w:rPr>
              <w:t>TB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  <w:shd w:val="clear" w:color="auto" w:fill="FFFFFF"/>
              </w:rPr>
              <w:t xml:space="preserve"> (1.0</w:t>
            </w:r>
            <w:r>
              <w:rPr>
                <w:rFonts w:ascii="Arial" w:eastAsia="標楷體" w:hAnsi="Arial" w:cs="Arial"/>
                <w:sz w:val="20"/>
                <w:szCs w:val="20"/>
                <w:shd w:val="clear" w:color="auto" w:fill="FFFFFF"/>
              </w:rPr>
              <w:t xml:space="preserve"> mg/dL</w:t>
            </w:r>
            <w:r w:rsidRPr="00F10824">
              <w:rPr>
                <w:rFonts w:ascii="Arial" w:eastAsia="標楷體" w:hAnsi="Arial" w:cs="Arial" w:hint="eastAsi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標楷體" w:hAnsi="Arial" w:cs="Arial"/>
                <w:sz w:val="20"/>
                <w:szCs w:val="20"/>
              </w:rPr>
              <w:t>6 (26.7)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F97D28" w:rsidRPr="00F10824" w:rsidRDefault="00560232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 xml:space="preserve">14 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(</w:t>
            </w:r>
            <w:r>
              <w:rPr>
                <w:rFonts w:ascii="Arial" w:eastAsia="標楷體" w:hAnsi="Arial" w:cs="Arial"/>
                <w:sz w:val="20"/>
                <w:szCs w:val="20"/>
              </w:rPr>
              <w:t>34.1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127"/>
        </w:trPr>
        <w:tc>
          <w:tcPr>
            <w:tcW w:w="3261" w:type="dxa"/>
            <w:tcBorders>
              <w:bottom w:val="nil"/>
            </w:tcBorders>
          </w:tcPr>
          <w:p w:rsidR="00F97D28" w:rsidRPr="00F10824" w:rsidRDefault="00F97D28" w:rsidP="00F97D28">
            <w:pPr>
              <w:ind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 w:rsidRPr="00F10824">
              <w:rPr>
                <w:rFonts w:ascii="Arial" w:eastAsia="標楷體" w:hAnsi="Arial" w:cs="Arial" w:hint="eastAsia"/>
                <w:sz w:val="20"/>
                <w:szCs w:val="20"/>
                <w:shd w:val="clear" w:color="auto" w:fill="FFFFFF"/>
              </w:rPr>
              <w:t>CIT (10</w:t>
            </w:r>
            <w:r>
              <w:rPr>
                <w:rFonts w:ascii="Arial" w:eastAsia="標楷體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eastAsia="標楷體" w:hAnsi="Arial" w:cs="Arial"/>
                <w:sz w:val="20"/>
                <w:szCs w:val="20"/>
                <w:shd w:val="clear" w:color="auto" w:fill="FFFFFF"/>
              </w:rPr>
              <w:t>hrs</w:t>
            </w:r>
            <w:proofErr w:type="spellEnd"/>
            <w:r w:rsidRPr="00F10824">
              <w:rPr>
                <w:rFonts w:ascii="Arial" w:eastAsia="標楷體" w:hAnsi="Arial" w:cs="Arial" w:hint="eastAsi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</w:tcPr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標楷體" w:hAnsi="Arial" w:cs="Arial"/>
                <w:sz w:val="20"/>
                <w:szCs w:val="20"/>
              </w:rPr>
              <w:t>5 (41.7)</w:t>
            </w:r>
          </w:p>
        </w:tc>
        <w:tc>
          <w:tcPr>
            <w:tcW w:w="2552" w:type="dxa"/>
            <w:tcBorders>
              <w:left w:val="nil"/>
              <w:bottom w:val="nil"/>
            </w:tcBorders>
          </w:tcPr>
          <w:p w:rsidR="00F97D28" w:rsidRPr="00F10824" w:rsidRDefault="00560232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3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標楷體" w:hAnsi="Arial" w:cs="Arial"/>
                <w:sz w:val="20"/>
                <w:szCs w:val="20"/>
              </w:rPr>
              <w:t>31.7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rPr>
          <w:trHeight w:val="501"/>
        </w:trPr>
        <w:tc>
          <w:tcPr>
            <w:tcW w:w="3261" w:type="dxa"/>
            <w:tcBorders>
              <w:bottom w:val="single" w:sz="12" w:space="0" w:color="auto"/>
            </w:tcBorders>
          </w:tcPr>
          <w:p w:rsidR="00F97D28" w:rsidRDefault="00F97D28" w:rsidP="00F97D28">
            <w:pPr>
              <w:ind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 xml:space="preserve">Number of risk factors </w:t>
            </w:r>
          </w:p>
          <w:p w:rsidR="00F97D28" w:rsidRPr="00F10824" w:rsidRDefault="00F97D28" w:rsidP="00F97D28">
            <w:pPr>
              <w:ind w:firstLineChars="100" w:firstLine="200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標楷體" w:hAnsi="Arial" w:cs="Arial"/>
                <w:sz w:val="20"/>
                <w:szCs w:val="20"/>
              </w:rPr>
              <w:t xml:space="preserve"> 0/1/2/3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F97D28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  <w:p w:rsidR="00F97D28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標楷體" w:hAnsi="Arial" w:cs="Arial"/>
                <w:sz w:val="20"/>
                <w:szCs w:val="20"/>
              </w:rPr>
              <w:t xml:space="preserve">0/27/9/4 </w:t>
            </w:r>
          </w:p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(33.3/45.0/15.0/6.7)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</w:tcBorders>
          </w:tcPr>
          <w:p w:rsidR="00F97D28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</w:p>
          <w:p w:rsidR="00F97D28" w:rsidRDefault="00F14531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15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/</w:t>
            </w:r>
            <w:r>
              <w:rPr>
                <w:rFonts w:ascii="Arial" w:eastAsia="標楷體" w:hAnsi="Arial" w:cs="Arial"/>
                <w:sz w:val="20"/>
                <w:szCs w:val="20"/>
              </w:rPr>
              <w:t>16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>/9/</w:t>
            </w:r>
            <w:r>
              <w:rPr>
                <w:rFonts w:ascii="Arial" w:eastAsia="標楷體" w:hAnsi="Arial" w:cs="Arial"/>
                <w:sz w:val="20"/>
                <w:szCs w:val="20"/>
              </w:rPr>
              <w:t>1</w:t>
            </w:r>
            <w:r w:rsidR="00F97D28">
              <w:rPr>
                <w:rFonts w:ascii="Arial" w:eastAsia="標楷體" w:hAnsi="Arial" w:cs="Arial"/>
                <w:sz w:val="20"/>
                <w:szCs w:val="20"/>
              </w:rPr>
              <w:t xml:space="preserve"> </w:t>
            </w:r>
          </w:p>
          <w:p w:rsidR="00F97D28" w:rsidRPr="00F10824" w:rsidRDefault="00F97D28" w:rsidP="00F97D28">
            <w:pPr>
              <w:jc w:val="center"/>
              <w:rPr>
                <w:rFonts w:ascii="Arial" w:eastAsia="標楷體" w:hAnsi="Arial" w:cs="Arial"/>
                <w:sz w:val="20"/>
                <w:szCs w:val="20"/>
              </w:rPr>
            </w:pPr>
            <w:r>
              <w:rPr>
                <w:rFonts w:ascii="Arial" w:eastAsia="標楷體" w:hAnsi="Arial" w:cs="Arial"/>
                <w:sz w:val="20"/>
                <w:szCs w:val="20"/>
              </w:rPr>
              <w:t>(3</w:t>
            </w:r>
            <w:r w:rsidR="00F14531">
              <w:rPr>
                <w:rFonts w:ascii="Arial" w:eastAsia="標楷體" w:hAnsi="Arial" w:cs="Arial"/>
                <w:sz w:val="20"/>
                <w:szCs w:val="20"/>
              </w:rPr>
              <w:t>6.6</w:t>
            </w:r>
            <w:r>
              <w:rPr>
                <w:rFonts w:ascii="Arial" w:eastAsia="標楷體" w:hAnsi="Arial" w:cs="Arial"/>
                <w:sz w:val="20"/>
                <w:szCs w:val="20"/>
              </w:rPr>
              <w:t>/</w:t>
            </w:r>
            <w:r w:rsidR="00F14531">
              <w:rPr>
                <w:rFonts w:ascii="Arial" w:eastAsia="標楷體" w:hAnsi="Arial" w:cs="Arial"/>
                <w:sz w:val="20"/>
                <w:szCs w:val="20"/>
              </w:rPr>
              <w:t>39.0</w:t>
            </w:r>
            <w:r>
              <w:rPr>
                <w:rFonts w:ascii="Arial" w:eastAsia="標楷體" w:hAnsi="Arial" w:cs="Arial"/>
                <w:sz w:val="20"/>
                <w:szCs w:val="20"/>
              </w:rPr>
              <w:t>/</w:t>
            </w:r>
            <w:r w:rsidR="00F14531">
              <w:rPr>
                <w:rFonts w:ascii="Arial" w:eastAsia="標楷體" w:hAnsi="Arial" w:cs="Arial"/>
                <w:sz w:val="20"/>
                <w:szCs w:val="20"/>
              </w:rPr>
              <w:t>22.0</w:t>
            </w:r>
            <w:r>
              <w:rPr>
                <w:rFonts w:ascii="Arial" w:eastAsia="標楷體" w:hAnsi="Arial" w:cs="Arial"/>
                <w:sz w:val="20"/>
                <w:szCs w:val="20"/>
              </w:rPr>
              <w:t>/</w:t>
            </w:r>
            <w:r w:rsidR="00F14531">
              <w:rPr>
                <w:rFonts w:ascii="Arial" w:eastAsia="標楷體" w:hAnsi="Arial" w:cs="Arial"/>
                <w:sz w:val="20"/>
                <w:szCs w:val="20"/>
              </w:rPr>
              <w:t>2.4</w:t>
            </w:r>
            <w:r>
              <w:rPr>
                <w:rFonts w:ascii="Arial" w:eastAsia="標楷體" w:hAnsi="Arial" w:cs="Arial"/>
                <w:sz w:val="20"/>
                <w:szCs w:val="20"/>
              </w:rPr>
              <w:t>)</w:t>
            </w:r>
          </w:p>
        </w:tc>
      </w:tr>
      <w:tr w:rsidR="00F97D28" w:rsidRPr="00C664F8" w:rsidTr="00E020D5">
        <w:tc>
          <w:tcPr>
            <w:tcW w:w="8364" w:type="dxa"/>
            <w:gridSpan w:val="3"/>
          </w:tcPr>
          <w:p w:rsidR="00F97D28" w:rsidRPr="00F10824" w:rsidRDefault="00F97D28" w:rsidP="00F97D28">
            <w:pPr>
              <w:jc w:val="both"/>
              <w:rPr>
                <w:rFonts w:ascii="Arial" w:eastAsia="標楷體" w:hAnsi="Arial" w:cs="Arial"/>
                <w:sz w:val="18"/>
                <w:szCs w:val="18"/>
              </w:rPr>
            </w:pPr>
            <w:r w:rsidRPr="008A74B1">
              <w:rPr>
                <w:rFonts w:ascii="Arial" w:eastAsia="標楷體" w:hAnsi="Arial" w:cs="Arial"/>
                <w:b/>
                <w:bCs/>
                <w:sz w:val="18"/>
                <w:szCs w:val="18"/>
              </w:rPr>
              <w:t>Abbreviation</w:t>
            </w:r>
            <w:r w:rsidR="00037AAA">
              <w:rPr>
                <w:rFonts w:ascii="Arial" w:eastAsia="標楷體" w:hAnsi="Arial" w:cs="Arial"/>
                <w:b/>
                <w:bCs/>
                <w:sz w:val="18"/>
                <w:szCs w:val="18"/>
              </w:rPr>
              <w:t>:</w:t>
            </w:r>
            <w:r w:rsidRPr="008A74B1">
              <w:rPr>
                <w:rFonts w:ascii="Arial" w:eastAsia="標楷體" w:hAnsi="Arial" w:cs="Arial"/>
                <w:sz w:val="18"/>
                <w:szCs w:val="18"/>
              </w:rPr>
              <w:t xml:space="preserve"> M = mean; SD = standard deviation; </w:t>
            </w:r>
            <w:proofErr w:type="spellStart"/>
            <w:r w:rsidRPr="008A74B1">
              <w:rPr>
                <w:rFonts w:ascii="Arial" w:eastAsia="標楷體" w:hAnsi="Arial" w:cs="Arial"/>
                <w:sz w:val="18"/>
                <w:szCs w:val="18"/>
              </w:rPr>
              <w:t>Mdn</w:t>
            </w:r>
            <w:proofErr w:type="spellEnd"/>
            <w:r w:rsidRPr="008A74B1">
              <w:rPr>
                <w:rFonts w:ascii="Arial" w:eastAsia="標楷體" w:hAnsi="Arial" w:cs="Arial"/>
                <w:sz w:val="18"/>
                <w:szCs w:val="18"/>
              </w:rPr>
              <w:t xml:space="preserve"> = median; min = </w:t>
            </w:r>
            <w:r w:rsidRPr="008A74B1">
              <w:rPr>
                <w:rStyle w:val="a4"/>
                <w:rFonts w:ascii="Arial" w:eastAsia="標楷體" w:hAnsi="Arial" w:cs="Arial"/>
                <w:sz w:val="18"/>
                <w:szCs w:val="18"/>
                <w:shd w:val="clear" w:color="auto" w:fill="FFFFFF"/>
              </w:rPr>
              <w:t>minimum;</w:t>
            </w:r>
            <w:r w:rsidRPr="008A74B1">
              <w:rPr>
                <w:rStyle w:val="a4"/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8A74B1">
              <w:rPr>
                <w:rFonts w:ascii="Arial" w:eastAsia="標楷體" w:hAnsi="Arial" w:cs="Arial"/>
                <w:sz w:val="18"/>
                <w:szCs w:val="18"/>
              </w:rPr>
              <w:t>max = maximum;</w:t>
            </w:r>
            <w:r w:rsidRPr="008A74B1">
              <w:rPr>
                <w:rFonts w:ascii="Arial" w:eastAsia="標楷體" w:hAnsi="Arial" w:cs="Arial" w:hint="eastAsia"/>
                <w:sz w:val="18"/>
                <w:szCs w:val="18"/>
              </w:rPr>
              <w:t xml:space="preserve"> </w:t>
            </w:r>
            <w:r w:rsidRPr="008A74B1">
              <w:rPr>
                <w:rFonts w:ascii="Arial" w:eastAsia="標楷體" w:hAnsi="Arial" w:cs="Arial" w:hint="eastAsia"/>
                <w:sz w:val="18"/>
                <w:szCs w:val="18"/>
              </w:rPr>
              <w:lastRenderedPageBreak/>
              <w:t xml:space="preserve">MELD = </w:t>
            </w:r>
            <w:r w:rsidRPr="008A74B1">
              <w:rPr>
                <w:rFonts w:ascii="Arial" w:eastAsia="標楷體" w:hAnsi="Arial" w:cs="Arial"/>
                <w:sz w:val="18"/>
                <w:szCs w:val="18"/>
              </w:rPr>
              <w:t>Model for End-stage Liver Disease</w:t>
            </w:r>
            <w:r w:rsidRPr="008A74B1">
              <w:rPr>
                <w:rFonts w:ascii="Arial" w:eastAsia="標楷體" w:hAnsi="Arial" w:cs="Arial" w:hint="eastAsia"/>
                <w:sz w:val="18"/>
                <w:szCs w:val="18"/>
              </w:rPr>
              <w:t xml:space="preserve">; OS = </w:t>
            </w:r>
            <w:r w:rsidRPr="008A74B1">
              <w:rPr>
                <w:rFonts w:ascii="Arial" w:eastAsia="標楷體" w:hAnsi="Arial" w:cs="Arial"/>
                <w:sz w:val="18"/>
                <w:szCs w:val="18"/>
              </w:rPr>
              <w:t>overall survival</w:t>
            </w:r>
            <w:r w:rsidRPr="008A74B1">
              <w:rPr>
                <w:rFonts w:ascii="Arial" w:eastAsia="標楷體" w:hAnsi="Arial" w:cs="Arial" w:hint="eastAsia"/>
                <w:sz w:val="18"/>
                <w:szCs w:val="18"/>
              </w:rPr>
              <w:t xml:space="preserve">; EAD = </w:t>
            </w:r>
            <w:r w:rsidRPr="008A74B1">
              <w:rPr>
                <w:rFonts w:ascii="Arial" w:eastAsia="標楷體" w:hAnsi="Arial" w:cs="Arial"/>
                <w:sz w:val="18"/>
                <w:szCs w:val="18"/>
              </w:rPr>
              <w:t>early allograft dysfunction</w:t>
            </w:r>
            <w:r w:rsidRPr="008A74B1">
              <w:rPr>
                <w:rFonts w:ascii="Arial" w:eastAsia="標楷體" w:hAnsi="Arial" w:cs="Arial" w:hint="eastAsia"/>
                <w:sz w:val="18"/>
                <w:szCs w:val="18"/>
              </w:rPr>
              <w:t>;</w:t>
            </w:r>
            <w:r w:rsidR="004D7FD0">
              <w:rPr>
                <w:rFonts w:ascii="Arial" w:eastAsia="標楷體" w:hAnsi="Arial" w:cs="Arial"/>
                <w:sz w:val="18"/>
                <w:szCs w:val="18"/>
              </w:rPr>
              <w:t xml:space="preserve"> TB = total bilirubin;</w:t>
            </w:r>
            <w:r w:rsidRPr="008A74B1">
              <w:rPr>
                <w:rFonts w:ascii="Arial" w:eastAsia="標楷體" w:hAnsi="Arial" w:cs="Arial"/>
                <w:sz w:val="18"/>
                <w:szCs w:val="18"/>
              </w:rPr>
              <w:t xml:space="preserve"> CIT = cold ischemic time.</w:t>
            </w:r>
          </w:p>
        </w:tc>
      </w:tr>
      <w:tr w:rsidR="00F97D28" w:rsidRPr="00F73034" w:rsidTr="00E020D5">
        <w:tc>
          <w:tcPr>
            <w:tcW w:w="8364" w:type="dxa"/>
            <w:gridSpan w:val="3"/>
          </w:tcPr>
          <w:p w:rsidR="00F97D28" w:rsidRPr="00F10824" w:rsidRDefault="00F97D28" w:rsidP="00F97D28">
            <w:pPr>
              <w:jc w:val="both"/>
              <w:rPr>
                <w:rFonts w:ascii="Arial" w:eastAsia="標楷體" w:hAnsi="Arial" w:cs="Arial"/>
                <w:sz w:val="18"/>
                <w:szCs w:val="18"/>
              </w:rPr>
            </w:pPr>
            <w:r w:rsidRPr="008A74B1">
              <w:rPr>
                <w:rFonts w:ascii="Arial" w:eastAsia="標楷體" w:hAnsi="Arial" w:cs="Arial"/>
                <w:color w:val="4D5156"/>
                <w:sz w:val="21"/>
                <w:szCs w:val="21"/>
                <w:shd w:val="clear" w:color="auto" w:fill="FFFFFF"/>
              </w:rPr>
              <w:lastRenderedPageBreak/>
              <w:t>†</w:t>
            </w:r>
            <w:r>
              <w:rPr>
                <w:rFonts w:ascii="Arial" w:eastAsia="標楷體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="00850AA0" w:rsidRPr="00F10824">
              <w:rPr>
                <w:rFonts w:ascii="Arial" w:eastAsia="標楷體" w:hAnsi="Arial" w:cs="Arial"/>
                <w:sz w:val="18"/>
                <w:szCs w:val="18"/>
              </w:rPr>
              <w:t>Based</w:t>
            </w:r>
            <w:r w:rsidRPr="00F10824">
              <w:rPr>
                <w:rFonts w:ascii="Arial" w:eastAsia="標楷體" w:hAnsi="Arial" w:cs="Arial" w:hint="eastAsia"/>
                <w:sz w:val="18"/>
                <w:szCs w:val="18"/>
              </w:rPr>
              <w:t xml:space="preserve"> on the</w:t>
            </w:r>
            <w:r w:rsidRPr="00F10824">
              <w:rPr>
                <w:rFonts w:ascii="Arial" w:eastAsia="標楷體" w:hAnsi="Arial" w:cs="Arial"/>
                <w:sz w:val="18"/>
                <w:szCs w:val="18"/>
              </w:rPr>
              <w:t xml:space="preserve"> </w:t>
            </w:r>
            <w:proofErr w:type="spellStart"/>
            <w:r w:rsidRPr="00F10824">
              <w:rPr>
                <w:rFonts w:ascii="Arial" w:eastAsia="標楷體" w:hAnsi="Arial" w:cs="Arial"/>
                <w:sz w:val="18"/>
                <w:szCs w:val="18"/>
              </w:rPr>
              <w:t>Clavien-Dindo</w:t>
            </w:r>
            <w:proofErr w:type="spellEnd"/>
            <w:r w:rsidRPr="00F10824">
              <w:rPr>
                <w:rFonts w:ascii="Arial" w:eastAsia="標楷體" w:hAnsi="Arial" w:cs="Arial"/>
                <w:sz w:val="18"/>
                <w:szCs w:val="18"/>
              </w:rPr>
              <w:t xml:space="preserve"> classification </w:t>
            </w:r>
            <w:r w:rsidRPr="00F10824">
              <w:rPr>
                <w:rFonts w:ascii="Arial" w:eastAsia="標楷體" w:hAnsi="Arial" w:cs="Arial" w:hint="eastAsia"/>
                <w:sz w:val="18"/>
                <w:szCs w:val="18"/>
              </w:rPr>
              <w:t xml:space="preserve">(CDC) </w:t>
            </w:r>
            <w:r w:rsidRPr="00F10824">
              <w:rPr>
                <w:rFonts w:ascii="Arial" w:eastAsia="標楷體" w:hAnsi="Arial" w:cs="Arial"/>
                <w:sz w:val="18"/>
                <w:szCs w:val="18"/>
              </w:rPr>
              <w:t>system of surgical complications</w:t>
            </w:r>
          </w:p>
        </w:tc>
      </w:tr>
    </w:tbl>
    <w:p w:rsidR="00CA6CD9" w:rsidRDefault="00CA6CD9">
      <w:pPr>
        <w:rPr>
          <w:rFonts w:hint="eastAsia"/>
        </w:rPr>
      </w:pPr>
    </w:p>
    <w:sectPr w:rsidR="00CA6CD9" w:rsidSect="00980C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C700B"/>
    <w:multiLevelType w:val="hybridMultilevel"/>
    <w:tmpl w:val="558EA2B2"/>
    <w:lvl w:ilvl="0" w:tplc="26B413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85088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67"/>
    <w:rsid w:val="00004E2B"/>
    <w:rsid w:val="00012472"/>
    <w:rsid w:val="00022C94"/>
    <w:rsid w:val="00024309"/>
    <w:rsid w:val="00024E3A"/>
    <w:rsid w:val="00030408"/>
    <w:rsid w:val="00037AAA"/>
    <w:rsid w:val="00042902"/>
    <w:rsid w:val="00052389"/>
    <w:rsid w:val="000674ED"/>
    <w:rsid w:val="0008018D"/>
    <w:rsid w:val="0008399E"/>
    <w:rsid w:val="000870A0"/>
    <w:rsid w:val="000903E2"/>
    <w:rsid w:val="00097008"/>
    <w:rsid w:val="000A313F"/>
    <w:rsid w:val="000B2C97"/>
    <w:rsid w:val="000B3082"/>
    <w:rsid w:val="000B4D96"/>
    <w:rsid w:val="000B63E8"/>
    <w:rsid w:val="000B727C"/>
    <w:rsid w:val="0013092A"/>
    <w:rsid w:val="00131625"/>
    <w:rsid w:val="00133A95"/>
    <w:rsid w:val="00141AEE"/>
    <w:rsid w:val="001460AE"/>
    <w:rsid w:val="0014775F"/>
    <w:rsid w:val="00147AD3"/>
    <w:rsid w:val="00151C47"/>
    <w:rsid w:val="00165AC7"/>
    <w:rsid w:val="001774D4"/>
    <w:rsid w:val="00193B83"/>
    <w:rsid w:val="001B23CA"/>
    <w:rsid w:val="001B441E"/>
    <w:rsid w:val="001B6612"/>
    <w:rsid w:val="001C079E"/>
    <w:rsid w:val="001C2E10"/>
    <w:rsid w:val="001C5D73"/>
    <w:rsid w:val="001F6A8F"/>
    <w:rsid w:val="002007DE"/>
    <w:rsid w:val="002175BD"/>
    <w:rsid w:val="00221912"/>
    <w:rsid w:val="00224350"/>
    <w:rsid w:val="0023495C"/>
    <w:rsid w:val="00252345"/>
    <w:rsid w:val="00261AB7"/>
    <w:rsid w:val="002735C7"/>
    <w:rsid w:val="00280843"/>
    <w:rsid w:val="0029217A"/>
    <w:rsid w:val="00292607"/>
    <w:rsid w:val="00296949"/>
    <w:rsid w:val="002B400B"/>
    <w:rsid w:val="002C498C"/>
    <w:rsid w:val="002C65D0"/>
    <w:rsid w:val="002C741C"/>
    <w:rsid w:val="002C7EE5"/>
    <w:rsid w:val="002E6C84"/>
    <w:rsid w:val="002E6DEF"/>
    <w:rsid w:val="002F2E18"/>
    <w:rsid w:val="002F397C"/>
    <w:rsid w:val="002F45A3"/>
    <w:rsid w:val="002F562A"/>
    <w:rsid w:val="002F6F25"/>
    <w:rsid w:val="003143E6"/>
    <w:rsid w:val="00314ED8"/>
    <w:rsid w:val="00315C73"/>
    <w:rsid w:val="00316D01"/>
    <w:rsid w:val="00331BED"/>
    <w:rsid w:val="00332BD6"/>
    <w:rsid w:val="00350F82"/>
    <w:rsid w:val="00357DF0"/>
    <w:rsid w:val="003609A6"/>
    <w:rsid w:val="00361C8B"/>
    <w:rsid w:val="00367EE2"/>
    <w:rsid w:val="00374F37"/>
    <w:rsid w:val="003765CE"/>
    <w:rsid w:val="00382A0B"/>
    <w:rsid w:val="003868EE"/>
    <w:rsid w:val="003877AB"/>
    <w:rsid w:val="0039208F"/>
    <w:rsid w:val="00394EE6"/>
    <w:rsid w:val="003A17ED"/>
    <w:rsid w:val="003A2C00"/>
    <w:rsid w:val="003B7C12"/>
    <w:rsid w:val="003B7F35"/>
    <w:rsid w:val="003C68FB"/>
    <w:rsid w:val="003D0F0A"/>
    <w:rsid w:val="00406863"/>
    <w:rsid w:val="00420636"/>
    <w:rsid w:val="004235E2"/>
    <w:rsid w:val="00424208"/>
    <w:rsid w:val="00433CC3"/>
    <w:rsid w:val="00437F62"/>
    <w:rsid w:val="00437F66"/>
    <w:rsid w:val="0045004E"/>
    <w:rsid w:val="00452A8E"/>
    <w:rsid w:val="0045349D"/>
    <w:rsid w:val="004545BE"/>
    <w:rsid w:val="00457378"/>
    <w:rsid w:val="00467F59"/>
    <w:rsid w:val="00473435"/>
    <w:rsid w:val="00480251"/>
    <w:rsid w:val="00482F01"/>
    <w:rsid w:val="0048352B"/>
    <w:rsid w:val="00487A31"/>
    <w:rsid w:val="00491C00"/>
    <w:rsid w:val="00494DD9"/>
    <w:rsid w:val="004A30D0"/>
    <w:rsid w:val="004A43D9"/>
    <w:rsid w:val="004A4B85"/>
    <w:rsid w:val="004A5644"/>
    <w:rsid w:val="004A62ED"/>
    <w:rsid w:val="004B3965"/>
    <w:rsid w:val="004B7DC4"/>
    <w:rsid w:val="004C1CE3"/>
    <w:rsid w:val="004C5E10"/>
    <w:rsid w:val="004D55BD"/>
    <w:rsid w:val="004D7FD0"/>
    <w:rsid w:val="004E4E30"/>
    <w:rsid w:val="004F70B3"/>
    <w:rsid w:val="005019CB"/>
    <w:rsid w:val="00501A49"/>
    <w:rsid w:val="00505D10"/>
    <w:rsid w:val="005068E6"/>
    <w:rsid w:val="00513945"/>
    <w:rsid w:val="005212E0"/>
    <w:rsid w:val="0052190A"/>
    <w:rsid w:val="00560232"/>
    <w:rsid w:val="0056086E"/>
    <w:rsid w:val="00561EC5"/>
    <w:rsid w:val="00562273"/>
    <w:rsid w:val="005625AA"/>
    <w:rsid w:val="005763B3"/>
    <w:rsid w:val="00576E81"/>
    <w:rsid w:val="00580A37"/>
    <w:rsid w:val="0059016F"/>
    <w:rsid w:val="00591F3B"/>
    <w:rsid w:val="00594F47"/>
    <w:rsid w:val="00597670"/>
    <w:rsid w:val="005B5A8B"/>
    <w:rsid w:val="005C64B5"/>
    <w:rsid w:val="005C64F4"/>
    <w:rsid w:val="005E499E"/>
    <w:rsid w:val="005E6B81"/>
    <w:rsid w:val="005F59CC"/>
    <w:rsid w:val="006009BF"/>
    <w:rsid w:val="006171A7"/>
    <w:rsid w:val="00627665"/>
    <w:rsid w:val="006372C2"/>
    <w:rsid w:val="00647852"/>
    <w:rsid w:val="00651DE2"/>
    <w:rsid w:val="006569B4"/>
    <w:rsid w:val="006608AE"/>
    <w:rsid w:val="00665035"/>
    <w:rsid w:val="00670E73"/>
    <w:rsid w:val="00673614"/>
    <w:rsid w:val="00682F84"/>
    <w:rsid w:val="00684C28"/>
    <w:rsid w:val="006861A7"/>
    <w:rsid w:val="00693600"/>
    <w:rsid w:val="00697464"/>
    <w:rsid w:val="006A5395"/>
    <w:rsid w:val="006A7F55"/>
    <w:rsid w:val="006B16D3"/>
    <w:rsid w:val="006B22FB"/>
    <w:rsid w:val="006B2F56"/>
    <w:rsid w:val="006D10C9"/>
    <w:rsid w:val="006E1AC4"/>
    <w:rsid w:val="006F037F"/>
    <w:rsid w:val="006F2E43"/>
    <w:rsid w:val="006F51F8"/>
    <w:rsid w:val="00702051"/>
    <w:rsid w:val="007034D4"/>
    <w:rsid w:val="00704CE8"/>
    <w:rsid w:val="00704F83"/>
    <w:rsid w:val="0071223A"/>
    <w:rsid w:val="00717E7D"/>
    <w:rsid w:val="00725D4C"/>
    <w:rsid w:val="00732388"/>
    <w:rsid w:val="00735B72"/>
    <w:rsid w:val="00750542"/>
    <w:rsid w:val="00754359"/>
    <w:rsid w:val="00756E76"/>
    <w:rsid w:val="00764F41"/>
    <w:rsid w:val="007828FF"/>
    <w:rsid w:val="00791CEA"/>
    <w:rsid w:val="007938A0"/>
    <w:rsid w:val="007A410F"/>
    <w:rsid w:val="007E33AD"/>
    <w:rsid w:val="007F46D5"/>
    <w:rsid w:val="00805265"/>
    <w:rsid w:val="008164AE"/>
    <w:rsid w:val="00836FB7"/>
    <w:rsid w:val="00850AA0"/>
    <w:rsid w:val="00856E79"/>
    <w:rsid w:val="00857270"/>
    <w:rsid w:val="008610D5"/>
    <w:rsid w:val="008802F8"/>
    <w:rsid w:val="008833F2"/>
    <w:rsid w:val="00886BA9"/>
    <w:rsid w:val="00886C8D"/>
    <w:rsid w:val="00895CDC"/>
    <w:rsid w:val="008A0B61"/>
    <w:rsid w:val="008A4D94"/>
    <w:rsid w:val="008A53A6"/>
    <w:rsid w:val="008B3248"/>
    <w:rsid w:val="008C0DA7"/>
    <w:rsid w:val="008C6274"/>
    <w:rsid w:val="008D5CCB"/>
    <w:rsid w:val="008E15F1"/>
    <w:rsid w:val="008E7D28"/>
    <w:rsid w:val="008F72B7"/>
    <w:rsid w:val="00916882"/>
    <w:rsid w:val="00916FA0"/>
    <w:rsid w:val="00926E47"/>
    <w:rsid w:val="00942BAC"/>
    <w:rsid w:val="00957367"/>
    <w:rsid w:val="009630FB"/>
    <w:rsid w:val="0097322C"/>
    <w:rsid w:val="00980C31"/>
    <w:rsid w:val="00981A9A"/>
    <w:rsid w:val="00991987"/>
    <w:rsid w:val="009B528A"/>
    <w:rsid w:val="009B5C0E"/>
    <w:rsid w:val="009B7A2A"/>
    <w:rsid w:val="009C7A84"/>
    <w:rsid w:val="009D7793"/>
    <w:rsid w:val="009E551F"/>
    <w:rsid w:val="009E5995"/>
    <w:rsid w:val="009E7E1A"/>
    <w:rsid w:val="00A21542"/>
    <w:rsid w:val="00A26C06"/>
    <w:rsid w:val="00A26FD4"/>
    <w:rsid w:val="00A31E93"/>
    <w:rsid w:val="00A45579"/>
    <w:rsid w:val="00A501CE"/>
    <w:rsid w:val="00A52BF6"/>
    <w:rsid w:val="00A56ED6"/>
    <w:rsid w:val="00A6719C"/>
    <w:rsid w:val="00A715E6"/>
    <w:rsid w:val="00A72A0B"/>
    <w:rsid w:val="00A91991"/>
    <w:rsid w:val="00A933F3"/>
    <w:rsid w:val="00A94A1B"/>
    <w:rsid w:val="00A96225"/>
    <w:rsid w:val="00AA3327"/>
    <w:rsid w:val="00AB26CE"/>
    <w:rsid w:val="00AE3ADA"/>
    <w:rsid w:val="00AE5108"/>
    <w:rsid w:val="00AE60D2"/>
    <w:rsid w:val="00AE6E70"/>
    <w:rsid w:val="00AF10A3"/>
    <w:rsid w:val="00B04141"/>
    <w:rsid w:val="00B156B0"/>
    <w:rsid w:val="00B15B87"/>
    <w:rsid w:val="00B255D6"/>
    <w:rsid w:val="00B3596A"/>
    <w:rsid w:val="00B35D5B"/>
    <w:rsid w:val="00B46631"/>
    <w:rsid w:val="00B46F92"/>
    <w:rsid w:val="00B47D24"/>
    <w:rsid w:val="00B52C72"/>
    <w:rsid w:val="00B53043"/>
    <w:rsid w:val="00B54871"/>
    <w:rsid w:val="00B619DD"/>
    <w:rsid w:val="00B7490C"/>
    <w:rsid w:val="00B752D5"/>
    <w:rsid w:val="00B81E2E"/>
    <w:rsid w:val="00B82BEC"/>
    <w:rsid w:val="00B83662"/>
    <w:rsid w:val="00B85F6C"/>
    <w:rsid w:val="00B97A6F"/>
    <w:rsid w:val="00BB112E"/>
    <w:rsid w:val="00BB7149"/>
    <w:rsid w:val="00BB7CF0"/>
    <w:rsid w:val="00BD2591"/>
    <w:rsid w:val="00BD5267"/>
    <w:rsid w:val="00BF0BD8"/>
    <w:rsid w:val="00C065A3"/>
    <w:rsid w:val="00C066CF"/>
    <w:rsid w:val="00C31278"/>
    <w:rsid w:val="00C31854"/>
    <w:rsid w:val="00C351BD"/>
    <w:rsid w:val="00C407D3"/>
    <w:rsid w:val="00C425EB"/>
    <w:rsid w:val="00C51DFC"/>
    <w:rsid w:val="00C533BA"/>
    <w:rsid w:val="00C60067"/>
    <w:rsid w:val="00C60C56"/>
    <w:rsid w:val="00C64088"/>
    <w:rsid w:val="00C65E2C"/>
    <w:rsid w:val="00C7600F"/>
    <w:rsid w:val="00C7718F"/>
    <w:rsid w:val="00C915FD"/>
    <w:rsid w:val="00C9500A"/>
    <w:rsid w:val="00C95659"/>
    <w:rsid w:val="00CA2136"/>
    <w:rsid w:val="00CA6CD9"/>
    <w:rsid w:val="00CB3FFE"/>
    <w:rsid w:val="00CB6A6D"/>
    <w:rsid w:val="00CC0990"/>
    <w:rsid w:val="00CC0F27"/>
    <w:rsid w:val="00CC21F0"/>
    <w:rsid w:val="00CC3E4F"/>
    <w:rsid w:val="00CD1547"/>
    <w:rsid w:val="00CD5910"/>
    <w:rsid w:val="00CE0ED9"/>
    <w:rsid w:val="00CE452B"/>
    <w:rsid w:val="00CE4DD9"/>
    <w:rsid w:val="00D0612F"/>
    <w:rsid w:val="00D06294"/>
    <w:rsid w:val="00D12D7B"/>
    <w:rsid w:val="00D13BDD"/>
    <w:rsid w:val="00D13C50"/>
    <w:rsid w:val="00D23BEA"/>
    <w:rsid w:val="00D27683"/>
    <w:rsid w:val="00D31655"/>
    <w:rsid w:val="00D3282E"/>
    <w:rsid w:val="00D4336D"/>
    <w:rsid w:val="00D44A5A"/>
    <w:rsid w:val="00D458BD"/>
    <w:rsid w:val="00D63349"/>
    <w:rsid w:val="00D63EC0"/>
    <w:rsid w:val="00D65D04"/>
    <w:rsid w:val="00D86944"/>
    <w:rsid w:val="00D86EA3"/>
    <w:rsid w:val="00DB071A"/>
    <w:rsid w:val="00DB3C79"/>
    <w:rsid w:val="00DB4055"/>
    <w:rsid w:val="00DC2B3D"/>
    <w:rsid w:val="00DC6668"/>
    <w:rsid w:val="00DD0D8B"/>
    <w:rsid w:val="00DD0F65"/>
    <w:rsid w:val="00DD4BDF"/>
    <w:rsid w:val="00DD5530"/>
    <w:rsid w:val="00DD722D"/>
    <w:rsid w:val="00DE4498"/>
    <w:rsid w:val="00DE5BEA"/>
    <w:rsid w:val="00DE67D1"/>
    <w:rsid w:val="00DE7817"/>
    <w:rsid w:val="00DF0A82"/>
    <w:rsid w:val="00E020D5"/>
    <w:rsid w:val="00E21243"/>
    <w:rsid w:val="00E21359"/>
    <w:rsid w:val="00E23BC1"/>
    <w:rsid w:val="00E311CC"/>
    <w:rsid w:val="00E31D8B"/>
    <w:rsid w:val="00E33FA7"/>
    <w:rsid w:val="00E34E21"/>
    <w:rsid w:val="00E351EE"/>
    <w:rsid w:val="00E40AF8"/>
    <w:rsid w:val="00E42268"/>
    <w:rsid w:val="00E429C1"/>
    <w:rsid w:val="00E6398D"/>
    <w:rsid w:val="00E641DD"/>
    <w:rsid w:val="00E65A0A"/>
    <w:rsid w:val="00E70764"/>
    <w:rsid w:val="00E74419"/>
    <w:rsid w:val="00E80199"/>
    <w:rsid w:val="00E81729"/>
    <w:rsid w:val="00E8282E"/>
    <w:rsid w:val="00E950A3"/>
    <w:rsid w:val="00E97CA1"/>
    <w:rsid w:val="00EA1EBF"/>
    <w:rsid w:val="00EB0711"/>
    <w:rsid w:val="00EC152A"/>
    <w:rsid w:val="00EC2FDD"/>
    <w:rsid w:val="00EC4C00"/>
    <w:rsid w:val="00EC78E8"/>
    <w:rsid w:val="00ED6810"/>
    <w:rsid w:val="00F01F85"/>
    <w:rsid w:val="00F0354B"/>
    <w:rsid w:val="00F03935"/>
    <w:rsid w:val="00F04344"/>
    <w:rsid w:val="00F14531"/>
    <w:rsid w:val="00F21230"/>
    <w:rsid w:val="00F3496D"/>
    <w:rsid w:val="00F35477"/>
    <w:rsid w:val="00F5309A"/>
    <w:rsid w:val="00F534F9"/>
    <w:rsid w:val="00F56BCF"/>
    <w:rsid w:val="00F60832"/>
    <w:rsid w:val="00F65F11"/>
    <w:rsid w:val="00F663C5"/>
    <w:rsid w:val="00F82A0A"/>
    <w:rsid w:val="00F82F65"/>
    <w:rsid w:val="00F900A0"/>
    <w:rsid w:val="00F96C16"/>
    <w:rsid w:val="00F97D28"/>
    <w:rsid w:val="00FA4904"/>
    <w:rsid w:val="00FB22D0"/>
    <w:rsid w:val="00FC05F3"/>
    <w:rsid w:val="00FC6C49"/>
    <w:rsid w:val="00FC6F25"/>
    <w:rsid w:val="00FC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F2151"/>
  <w15:chartTrackingRefBased/>
  <w15:docId w15:val="{E207215B-7507-6149-92A1-238EAEB98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067"/>
    <w:pPr>
      <w:widowControl w:val="0"/>
      <w:spacing w:after="160" w:line="278" w:lineRule="auto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0067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C60067"/>
    <w:rPr>
      <w:i/>
      <w:iCs/>
    </w:rPr>
  </w:style>
  <w:style w:type="paragraph" w:styleId="a5">
    <w:name w:val="List Paragraph"/>
    <w:basedOn w:val="a"/>
    <w:uiPriority w:val="34"/>
    <w:qFormat/>
    <w:rsid w:val="00CA6CD9"/>
    <w:pPr>
      <w:spacing w:after="0" w:line="240" w:lineRule="auto"/>
      <w:ind w:leftChars="200" w:left="480"/>
    </w:pPr>
    <w:rPr>
      <w:rFonts w:ascii="Cambria" w:eastAsia="新細明體" w:hAnsi="Cambria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4</cp:revision>
  <dcterms:created xsi:type="dcterms:W3CDTF">2025-08-02T20:47:00Z</dcterms:created>
  <dcterms:modified xsi:type="dcterms:W3CDTF">2025-09-21T02:46:00Z</dcterms:modified>
</cp:coreProperties>
</file>